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A7994" w14:textId="77777777" w:rsidR="00F40FFF" w:rsidRDefault="00F40FFF" w:rsidP="00F40FFF">
      <w:pPr>
        <w:pStyle w:val="BodyText"/>
        <w:jc w:val="center"/>
        <w:rPr>
          <w:b/>
          <w:bCs/>
        </w:rPr>
      </w:pPr>
      <w:r>
        <w:rPr>
          <w:b/>
          <w:bCs/>
        </w:rPr>
        <w:t>Online Resource</w:t>
      </w:r>
    </w:p>
    <w:p w14:paraId="0D46EF45" w14:textId="77777777" w:rsidR="00F40FFF" w:rsidRDefault="00F40FFF" w:rsidP="00F40FFF">
      <w:pPr>
        <w:pStyle w:val="BodyText"/>
        <w:jc w:val="center"/>
        <w:rPr>
          <w:b/>
          <w:bCs/>
        </w:rPr>
      </w:pPr>
    </w:p>
    <w:p w14:paraId="7555EEFF" w14:textId="0971219F" w:rsidR="00F40FFF" w:rsidRDefault="00F40FFF" w:rsidP="00F40FFF">
      <w:pPr>
        <w:pStyle w:val="BodyText"/>
        <w:jc w:val="center"/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>Figures</w:t>
      </w:r>
    </w:p>
    <w:p w14:paraId="7CBEB108" w14:textId="77777777" w:rsidR="00F40FFF" w:rsidRDefault="00F40FFF" w:rsidP="00F40FFF">
      <w:pPr>
        <w:pStyle w:val="BodyText"/>
        <w:jc w:val="center"/>
        <w:rPr>
          <w:b/>
          <w:bCs/>
        </w:rPr>
      </w:pPr>
    </w:p>
    <w:p w14:paraId="3A9A7E9C" w14:textId="77777777" w:rsidR="00F40FFF" w:rsidRDefault="00F40FFF" w:rsidP="00F40FFF">
      <w:pPr>
        <w:pStyle w:val="BodyText"/>
        <w:jc w:val="center"/>
        <w:rPr>
          <w:b/>
          <w:bCs/>
        </w:rPr>
      </w:pPr>
    </w:p>
    <w:p w14:paraId="53F80681" w14:textId="77777777" w:rsidR="00F40FFF" w:rsidRDefault="00F40FFF" w:rsidP="00F40FFF">
      <w:pPr>
        <w:pStyle w:val="NormalWeb"/>
        <w:spacing w:before="0" w:after="0"/>
        <w:jc w:val="center"/>
      </w:pPr>
      <w:r>
        <w:rPr>
          <w:b/>
          <w:bCs/>
        </w:rPr>
        <w:t>Fish diversity of post-conflict Colombian Andes-Amazon streams as a reference for conservation before increase land use</w:t>
      </w:r>
    </w:p>
    <w:p w14:paraId="6D1E68EA" w14:textId="77777777" w:rsidR="00F40FFF" w:rsidRDefault="00F40FFF" w:rsidP="00F40FFF">
      <w:pPr>
        <w:pStyle w:val="BodyText"/>
        <w:jc w:val="center"/>
        <w:rPr>
          <w:b/>
          <w:bCs/>
        </w:rPr>
      </w:pPr>
    </w:p>
    <w:p w14:paraId="42ABC1FC" w14:textId="77777777" w:rsidR="00F40FFF" w:rsidRDefault="00F40FFF" w:rsidP="00F40FFF">
      <w:pPr>
        <w:pStyle w:val="BodyText"/>
        <w:jc w:val="center"/>
        <w:rPr>
          <w:b/>
          <w:bCs/>
        </w:rPr>
      </w:pPr>
    </w:p>
    <w:p w14:paraId="523DA674" w14:textId="77777777" w:rsidR="00F40FFF" w:rsidRDefault="00F40FFF" w:rsidP="00F40FFF">
      <w:pPr>
        <w:pStyle w:val="NormalWeb"/>
        <w:spacing w:before="0" w:after="0"/>
      </w:pPr>
      <w:r>
        <w:t>Juan David Bogota-Gregory</w:t>
      </w:r>
      <w:r>
        <w:rPr>
          <w:vertAlign w:val="superscript"/>
        </w:rPr>
        <w:t>1</w:t>
      </w:r>
      <w:r>
        <w:t>*, David G. Jenkins</w:t>
      </w:r>
      <w:r>
        <w:rPr>
          <w:vertAlign w:val="superscript"/>
        </w:rPr>
        <w:t>2</w:t>
      </w:r>
      <w:r>
        <w:t>, Astrid Acosta-Santos</w:t>
      </w:r>
      <w:r>
        <w:rPr>
          <w:vertAlign w:val="superscript"/>
        </w:rPr>
        <w:t>1</w:t>
      </w:r>
      <w:r>
        <w:t>, Edwin Agudelo Córdoba</w:t>
      </w:r>
      <w:r>
        <w:rPr>
          <w:vertAlign w:val="superscript"/>
        </w:rPr>
        <w:t>1</w:t>
      </w:r>
      <w:r>
        <w:t xml:space="preserve"> </w:t>
      </w:r>
    </w:p>
    <w:p w14:paraId="22279C0A" w14:textId="77777777" w:rsidR="00F40FFF" w:rsidRDefault="00F40FFF" w:rsidP="00F40FFF">
      <w:pPr>
        <w:pStyle w:val="NormalWeb"/>
        <w:spacing w:before="0" w:after="0"/>
      </w:pPr>
      <w:r>
        <w:br/>
      </w:r>
    </w:p>
    <w:p w14:paraId="6499F4B0" w14:textId="77777777" w:rsidR="00F40FFF" w:rsidRDefault="00F40FFF" w:rsidP="00F40FFF">
      <w:pPr>
        <w:pStyle w:val="NormalWeb"/>
        <w:spacing w:before="0" w:after="0"/>
      </w:pPr>
      <w:r>
        <w:t xml:space="preserve">*Corresponding author email: </w:t>
      </w:r>
      <w:hyperlink r:id="rId4">
        <w:r>
          <w:rPr>
            <w:rStyle w:val="Hyperlink"/>
          </w:rPr>
          <w:t>juandbogota@gmail.com</w:t>
        </w:r>
      </w:hyperlink>
      <w:r>
        <w:t xml:space="preserve"> </w:t>
      </w:r>
    </w:p>
    <w:p w14:paraId="014CE19A" w14:textId="77777777" w:rsidR="00F40FFF" w:rsidRPr="002E0993" w:rsidRDefault="00F40FFF" w:rsidP="00F40FFF">
      <w:pPr>
        <w:pStyle w:val="BodyText"/>
        <w:jc w:val="center"/>
        <w:rPr>
          <w:b/>
          <w:bCs/>
        </w:rPr>
      </w:pPr>
    </w:p>
    <w:p w14:paraId="3C580561" w14:textId="77777777" w:rsidR="00F40FFF" w:rsidRDefault="00F40FFF">
      <w:pPr>
        <w:rPr>
          <w:b/>
          <w:bCs/>
        </w:rPr>
      </w:pPr>
    </w:p>
    <w:p w14:paraId="19207BDE" w14:textId="77777777" w:rsidR="00F40FFF" w:rsidRDefault="00F40FFF">
      <w:pPr>
        <w:rPr>
          <w:b/>
          <w:bCs/>
        </w:rPr>
      </w:pPr>
    </w:p>
    <w:p w14:paraId="49BE92F5" w14:textId="77777777" w:rsidR="00F40FFF" w:rsidRDefault="00F40FFF">
      <w:pPr>
        <w:rPr>
          <w:b/>
          <w:bCs/>
        </w:rPr>
      </w:pPr>
    </w:p>
    <w:p w14:paraId="6F3E4CD9" w14:textId="60C16FB5" w:rsidR="00A47552" w:rsidRDefault="001C5CFE">
      <w:pPr>
        <w:rPr>
          <w:b/>
          <w:bCs/>
        </w:rPr>
      </w:pPr>
      <w:r>
        <w:rPr>
          <w:noProof/>
        </w:rPr>
        <w:lastRenderedPageBreak/>
        <w:drawing>
          <wp:anchor distT="0" distB="0" distL="0" distR="0" simplePos="0" relativeHeight="251659264" behindDoc="0" locked="0" layoutInCell="0" allowOverlap="1" wp14:anchorId="52ECA5C3" wp14:editId="23E85799">
            <wp:simplePos x="0" y="0"/>
            <wp:positionH relativeFrom="column">
              <wp:posOffset>0</wp:posOffset>
            </wp:positionH>
            <wp:positionV relativeFrom="paragraph">
              <wp:posOffset>186055</wp:posOffset>
            </wp:positionV>
            <wp:extent cx="5842000" cy="4956175"/>
            <wp:effectExtent l="0" t="0" r="0" b="0"/>
            <wp:wrapTopAndBottom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4956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429B7E" w14:textId="0B4E4172" w:rsidR="009A6BAA" w:rsidRPr="001C5CFE" w:rsidRDefault="0006698B">
      <w:r w:rsidRPr="001C5CFE">
        <w:t>Figure S</w:t>
      </w:r>
      <w:r w:rsidR="001C5CFE" w:rsidRPr="001C5CFE">
        <w:t>1</w:t>
      </w:r>
      <w:r w:rsidRPr="001C5CFE">
        <w:t>.</w:t>
      </w:r>
      <w:r>
        <w:t xml:space="preserve"> Model performance for species richness</w:t>
      </w:r>
      <w:r w:rsidR="001C5CFE">
        <w:t>. Conditional R</w:t>
      </w:r>
      <w:r w:rsidR="001C5CFE">
        <w:rPr>
          <w:vertAlign w:val="superscript"/>
        </w:rPr>
        <w:t>2</w:t>
      </w:r>
      <w:r w:rsidR="005D285C">
        <w:t xml:space="preserve"> =</w:t>
      </w:r>
      <w:r w:rsidR="001C5CFE">
        <w:t xml:space="preserve"> 0.622. Marginal R</w:t>
      </w:r>
      <w:r w:rsidR="001C5CFE">
        <w:rPr>
          <w:vertAlign w:val="superscript"/>
        </w:rPr>
        <w:t>2</w:t>
      </w:r>
      <w:r w:rsidR="005D285C">
        <w:t xml:space="preserve"> =</w:t>
      </w:r>
      <w:r w:rsidR="001C5CFE">
        <w:t xml:space="preserve"> 0.421.</w:t>
      </w:r>
    </w:p>
    <w:p w14:paraId="0CA33F95" w14:textId="7EF6EC69" w:rsidR="00A47552" w:rsidRDefault="00A47552"/>
    <w:p w14:paraId="6FEDE6D4" w14:textId="77777777" w:rsidR="00A47552" w:rsidRDefault="00A47552"/>
    <w:p w14:paraId="76733E2E" w14:textId="77777777" w:rsidR="00A47552" w:rsidRDefault="00A47552"/>
    <w:p w14:paraId="1B51C2B3" w14:textId="77777777" w:rsidR="001C5CFE" w:rsidRDefault="001C5CFE"/>
    <w:p w14:paraId="655214F2" w14:textId="77777777" w:rsidR="001C5CFE" w:rsidRDefault="001C5CFE"/>
    <w:p w14:paraId="5AB2A1B2" w14:textId="77777777" w:rsidR="001C5CFE" w:rsidRDefault="001C5CFE"/>
    <w:p w14:paraId="0D57B3B6" w14:textId="77777777" w:rsidR="001C5CFE" w:rsidRDefault="001C5CFE"/>
    <w:p w14:paraId="2C9EE488" w14:textId="77777777" w:rsidR="001C5CFE" w:rsidRDefault="001C5CFE"/>
    <w:p w14:paraId="5605CC52" w14:textId="77777777" w:rsidR="001C5CFE" w:rsidRDefault="001C5CFE"/>
    <w:p w14:paraId="34069C25" w14:textId="77777777" w:rsidR="001C5CFE" w:rsidRDefault="001C5CFE"/>
    <w:p w14:paraId="48EA56CC" w14:textId="77777777" w:rsidR="001C5CFE" w:rsidRDefault="001C5CFE"/>
    <w:p w14:paraId="54FEBBD9" w14:textId="77777777" w:rsidR="001C5CFE" w:rsidRDefault="001C5CFE"/>
    <w:p w14:paraId="098E3B2D" w14:textId="77777777" w:rsidR="001C5CFE" w:rsidRDefault="001C5CFE"/>
    <w:p w14:paraId="59AB626E" w14:textId="77777777" w:rsidR="001C5CFE" w:rsidRDefault="001C5CFE"/>
    <w:p w14:paraId="5C839B55" w14:textId="77777777" w:rsidR="001C5CFE" w:rsidRDefault="001C5CFE"/>
    <w:p w14:paraId="34447572" w14:textId="2CBE04E6" w:rsidR="001C5CFE" w:rsidRDefault="001C5CFE">
      <w:r>
        <w:rPr>
          <w:b/>
          <w:bCs/>
          <w:noProof/>
        </w:rPr>
        <w:lastRenderedPageBreak/>
        <w:drawing>
          <wp:anchor distT="0" distB="0" distL="0" distR="0" simplePos="0" relativeHeight="251661312" behindDoc="0" locked="0" layoutInCell="0" allowOverlap="1" wp14:anchorId="10CEA8C6" wp14:editId="14056B01">
            <wp:simplePos x="0" y="0"/>
            <wp:positionH relativeFrom="column">
              <wp:posOffset>0</wp:posOffset>
            </wp:positionH>
            <wp:positionV relativeFrom="paragraph">
              <wp:posOffset>186055</wp:posOffset>
            </wp:positionV>
            <wp:extent cx="5824855" cy="4942205"/>
            <wp:effectExtent l="0" t="0" r="4445" b="0"/>
            <wp:wrapTopAndBottom/>
            <wp:docPr id="3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855" cy="4942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57856E" w14:textId="03536765" w:rsidR="001C5CFE" w:rsidRPr="001C5CFE" w:rsidRDefault="001C5CFE" w:rsidP="001C5CFE">
      <w:r w:rsidRPr="001C5CFE">
        <w:t>Figure S</w:t>
      </w:r>
      <w:r>
        <w:t>2</w:t>
      </w:r>
      <w:r w:rsidRPr="001C5CFE">
        <w:t>.</w:t>
      </w:r>
      <w:r>
        <w:t xml:space="preserve"> Model performance for species richness. Conditional R</w:t>
      </w:r>
      <w:r>
        <w:rPr>
          <w:vertAlign w:val="superscript"/>
        </w:rPr>
        <w:t>2</w:t>
      </w:r>
      <w:r w:rsidR="009D3838">
        <w:t xml:space="preserve"> =</w:t>
      </w:r>
      <w:r>
        <w:t xml:space="preserve"> 0.480. Marginal R</w:t>
      </w:r>
      <w:r>
        <w:rPr>
          <w:vertAlign w:val="superscript"/>
        </w:rPr>
        <w:t>2</w:t>
      </w:r>
      <w:r w:rsidR="009D3838">
        <w:t xml:space="preserve"> =</w:t>
      </w:r>
      <w:r>
        <w:t xml:space="preserve"> 0.131.</w:t>
      </w:r>
    </w:p>
    <w:p w14:paraId="41D12A7B" w14:textId="77777777" w:rsidR="001C5CFE" w:rsidRDefault="001C5CFE"/>
    <w:p w14:paraId="686FB22F" w14:textId="77777777" w:rsidR="001C5CFE" w:rsidRDefault="001C5CFE"/>
    <w:p w14:paraId="2BFF1A6B" w14:textId="77777777" w:rsidR="001C5CFE" w:rsidRDefault="001C5CFE"/>
    <w:p w14:paraId="04D5259F" w14:textId="77777777" w:rsidR="001C5CFE" w:rsidRDefault="001C5CFE"/>
    <w:p w14:paraId="26F6037D" w14:textId="77777777" w:rsidR="001C5CFE" w:rsidRDefault="001C5CFE"/>
    <w:p w14:paraId="1691DAA7" w14:textId="77777777" w:rsidR="001C5CFE" w:rsidRDefault="001C5CFE"/>
    <w:p w14:paraId="1FD8C218" w14:textId="77777777" w:rsidR="001C5CFE" w:rsidRDefault="001C5CFE"/>
    <w:p w14:paraId="26AE846B" w14:textId="77777777" w:rsidR="001C5CFE" w:rsidRDefault="001C5CFE"/>
    <w:p w14:paraId="6C9B449A" w14:textId="77777777" w:rsidR="001C5CFE" w:rsidRDefault="001C5CFE"/>
    <w:p w14:paraId="748A33D3" w14:textId="77777777" w:rsidR="001C5CFE" w:rsidRDefault="001C5CFE"/>
    <w:p w14:paraId="2F423168" w14:textId="77777777" w:rsidR="001C5CFE" w:rsidRDefault="001C5CFE"/>
    <w:p w14:paraId="346BF932" w14:textId="77777777" w:rsidR="001C5CFE" w:rsidRDefault="001C5CFE"/>
    <w:p w14:paraId="19DAD68B" w14:textId="77777777" w:rsidR="001C5CFE" w:rsidRDefault="001C5CFE"/>
    <w:p w14:paraId="780929D0" w14:textId="77777777" w:rsidR="001C5CFE" w:rsidRDefault="001C5CFE"/>
    <w:p w14:paraId="23896FE2" w14:textId="77777777" w:rsidR="001C5CFE" w:rsidRDefault="001C5CFE"/>
    <w:p w14:paraId="07E5062E" w14:textId="77777777" w:rsidR="001C5CFE" w:rsidRDefault="001C5CFE"/>
    <w:p w14:paraId="1C01F11D" w14:textId="77777777" w:rsidR="001C5CFE" w:rsidRDefault="001C5CFE"/>
    <w:p w14:paraId="336E5A48" w14:textId="1D263DB9" w:rsidR="001C5CFE" w:rsidRDefault="001C5CFE">
      <w:r>
        <w:rPr>
          <w:b/>
          <w:bCs/>
          <w:noProof/>
        </w:rPr>
        <w:drawing>
          <wp:anchor distT="0" distB="0" distL="0" distR="0" simplePos="0" relativeHeight="251663360" behindDoc="0" locked="0" layoutInCell="0" allowOverlap="1" wp14:anchorId="5F1AAA36" wp14:editId="1D00C8D0">
            <wp:simplePos x="0" y="0"/>
            <wp:positionH relativeFrom="column">
              <wp:posOffset>0</wp:posOffset>
            </wp:positionH>
            <wp:positionV relativeFrom="paragraph">
              <wp:posOffset>185420</wp:posOffset>
            </wp:positionV>
            <wp:extent cx="5799455" cy="4921250"/>
            <wp:effectExtent l="0" t="0" r="4445" b="6350"/>
            <wp:wrapTopAndBottom/>
            <wp:docPr id="5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455" cy="4921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8A3FAB" w14:textId="15296566" w:rsidR="001C5CFE" w:rsidRPr="001C5CFE" w:rsidRDefault="001C5CFE" w:rsidP="001C5CFE">
      <w:r w:rsidRPr="001C5CFE">
        <w:t>Figure S</w:t>
      </w:r>
      <w:r w:rsidR="00073291">
        <w:t>3</w:t>
      </w:r>
      <w:r w:rsidRPr="001C5CFE">
        <w:t>.</w:t>
      </w:r>
      <w:r>
        <w:t xml:space="preserve"> Model performance for species richness. Conditional R</w:t>
      </w:r>
      <w:r>
        <w:rPr>
          <w:vertAlign w:val="superscript"/>
        </w:rPr>
        <w:t>2</w:t>
      </w:r>
      <w:r w:rsidR="009D3838">
        <w:t xml:space="preserve"> =</w:t>
      </w:r>
      <w:r>
        <w:t xml:space="preserve"> 0.4567. Marginal R</w:t>
      </w:r>
      <w:r>
        <w:rPr>
          <w:vertAlign w:val="superscript"/>
        </w:rPr>
        <w:t>2</w:t>
      </w:r>
      <w:r w:rsidR="009D3838">
        <w:t xml:space="preserve"> =</w:t>
      </w:r>
      <w:r>
        <w:t xml:space="preserve"> 0.433.</w:t>
      </w:r>
    </w:p>
    <w:p w14:paraId="13607416" w14:textId="450648DE" w:rsidR="001C5CFE" w:rsidRDefault="001C5CFE"/>
    <w:sectPr w:rsidR="001C5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ource Han Sans CN Regular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D8E"/>
    <w:rsid w:val="0006698B"/>
    <w:rsid w:val="00073291"/>
    <w:rsid w:val="001476B0"/>
    <w:rsid w:val="001C5CFE"/>
    <w:rsid w:val="001C6300"/>
    <w:rsid w:val="002D5617"/>
    <w:rsid w:val="005B6D8E"/>
    <w:rsid w:val="005D285C"/>
    <w:rsid w:val="006A2B0D"/>
    <w:rsid w:val="00726E80"/>
    <w:rsid w:val="0089223E"/>
    <w:rsid w:val="009A6BAA"/>
    <w:rsid w:val="009D3838"/>
    <w:rsid w:val="00A47552"/>
    <w:rsid w:val="00AB1583"/>
    <w:rsid w:val="00C54E01"/>
    <w:rsid w:val="00F4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58817E"/>
  <w15:chartTrackingRefBased/>
  <w15:docId w15:val="{F0D1D142-5B80-0E45-B159-6D765F600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40FFF"/>
    <w:pPr>
      <w:widowControl w:val="0"/>
      <w:tabs>
        <w:tab w:val="left" w:pos="360"/>
      </w:tabs>
      <w:suppressAutoHyphens/>
    </w:pPr>
    <w:rPr>
      <w:rFonts w:ascii="Liberation Serif" w:eastAsia="Source Han Sans CN Regular" w:hAnsi="Liberation Serif" w:cs="Lohit Devanagari"/>
      <w:lang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F40FFF"/>
    <w:rPr>
      <w:rFonts w:ascii="Liberation Serif" w:eastAsia="Source Han Sans CN Regular" w:hAnsi="Liberation Serif" w:cs="Lohit Devanagari"/>
      <w:lang w:eastAsia="zh-CN" w:bidi="hi-IN"/>
      <w14:ligatures w14:val="none"/>
    </w:rPr>
  </w:style>
  <w:style w:type="paragraph" w:styleId="NormalWeb">
    <w:name w:val="Normal (Web)"/>
    <w:basedOn w:val="Normal"/>
    <w:qFormat/>
    <w:rsid w:val="00F40FFF"/>
    <w:pPr>
      <w:suppressAutoHyphens/>
      <w:spacing w:before="280" w:after="280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rsid w:val="00F40FF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uandbogota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3-06-13T16:19:00Z</dcterms:created>
  <dcterms:modified xsi:type="dcterms:W3CDTF">2023-06-13T19:26:00Z</dcterms:modified>
</cp:coreProperties>
</file>